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45BFE" w14:textId="77777777" w:rsidR="00A6517F" w:rsidRPr="001A03F9" w:rsidRDefault="00A6517F" w:rsidP="00A6517F">
      <w:pPr>
        <w:spacing w:line="480" w:lineRule="auto"/>
        <w:rPr>
          <w:rFonts w:ascii="Calibri" w:hAnsi="Calibri"/>
        </w:rPr>
      </w:pPr>
      <w:r w:rsidRPr="001A03F9">
        <w:rPr>
          <w:rFonts w:ascii="Calibri" w:hAnsi="Calibri"/>
          <w:b/>
        </w:rPr>
        <w:t>Supplementary Figure 1</w:t>
      </w:r>
      <w:r w:rsidRPr="001A03F9">
        <w:rPr>
          <w:rFonts w:ascii="Calibri" w:hAnsi="Calibri"/>
        </w:rPr>
        <w:t xml:space="preserve">. </w:t>
      </w:r>
      <w:r w:rsidRPr="001A03F9">
        <w:rPr>
          <w:rFonts w:ascii="Calibri" w:hAnsi="Calibri" w:cs="Times Roman"/>
          <w:u w:val="single"/>
        </w:rPr>
        <w:t>Literature review flowchart</w:t>
      </w:r>
      <w:r w:rsidRPr="001A03F9">
        <w:rPr>
          <w:rFonts w:ascii="Calibri" w:hAnsi="Calibri" w:cs="Times Roman"/>
        </w:rPr>
        <w:t>.</w:t>
      </w:r>
    </w:p>
    <w:p w14:paraId="50A9F2D1" w14:textId="77777777" w:rsidR="00A6517F" w:rsidRPr="001A03F9" w:rsidRDefault="00A6517F" w:rsidP="00A6517F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Roman"/>
        </w:rPr>
      </w:pPr>
      <w:r w:rsidRPr="001A03F9">
        <w:rPr>
          <w:rFonts w:ascii="Calibri" w:hAnsi="Calibri" w:cs="Times Roman"/>
        </w:rPr>
        <w:t>A flowchart indicating the steps of the systematic literature review that was conducted, including the date of the investigation and the filter that was used for the search.</w:t>
      </w:r>
    </w:p>
    <w:p w14:paraId="654F09A4" w14:textId="1C8FA7BF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  <w:r w:rsidRPr="001A03F9">
        <w:rPr>
          <w:rFonts w:ascii="Calibri" w:hAnsi="Calibri"/>
          <w:b/>
          <w:noProof/>
        </w:rPr>
        <w:drawing>
          <wp:inline distT="0" distB="0" distL="0" distR="0" wp14:anchorId="4E22FE29" wp14:editId="7BACD899">
            <wp:extent cx="5943600" cy="5077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F7F6E" w14:textId="77777777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</w:p>
    <w:p w14:paraId="234839E3" w14:textId="77777777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</w:p>
    <w:p w14:paraId="78C3B835" w14:textId="77777777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</w:p>
    <w:p w14:paraId="2725B21E" w14:textId="77777777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</w:p>
    <w:p w14:paraId="27A56399" w14:textId="77777777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</w:p>
    <w:p w14:paraId="5B144F62" w14:textId="77777777" w:rsidR="00A6517F" w:rsidRPr="001A03F9" w:rsidRDefault="00A6517F" w:rsidP="00A6517F">
      <w:pPr>
        <w:spacing w:line="480" w:lineRule="auto"/>
        <w:rPr>
          <w:rFonts w:ascii="Calibri" w:hAnsi="Calibri"/>
          <w:b/>
        </w:rPr>
      </w:pPr>
    </w:p>
    <w:p w14:paraId="22D52A13" w14:textId="0EEAA6F9" w:rsidR="00A6517F" w:rsidRPr="001A03F9" w:rsidRDefault="00A6517F" w:rsidP="00A6517F">
      <w:pPr>
        <w:spacing w:line="480" w:lineRule="auto"/>
        <w:rPr>
          <w:rFonts w:ascii="Calibri" w:hAnsi="Calibri"/>
        </w:rPr>
      </w:pPr>
      <w:r w:rsidRPr="001A03F9">
        <w:rPr>
          <w:rFonts w:ascii="Calibri" w:hAnsi="Calibri"/>
          <w:b/>
        </w:rPr>
        <w:lastRenderedPageBreak/>
        <w:t>Supplementary Figure 2</w:t>
      </w:r>
      <w:r w:rsidRPr="001A03F9">
        <w:rPr>
          <w:rFonts w:ascii="Calibri" w:hAnsi="Calibri"/>
        </w:rPr>
        <w:t xml:space="preserve">. </w:t>
      </w:r>
      <w:r w:rsidRPr="001A03F9">
        <w:rPr>
          <w:rFonts w:ascii="Calibri" w:hAnsi="Calibri" w:cs="Times Roman"/>
          <w:u w:val="single"/>
        </w:rPr>
        <w:t>RECOILS score for different sex and admission waves</w:t>
      </w:r>
      <w:r w:rsidRPr="001A03F9">
        <w:rPr>
          <w:rFonts w:ascii="Calibri" w:hAnsi="Calibri" w:cs="Times Roman"/>
        </w:rPr>
        <w:t>.</w:t>
      </w:r>
    </w:p>
    <w:p w14:paraId="66BBCED3" w14:textId="5C29A54B" w:rsidR="00A6517F" w:rsidRPr="001A03F9" w:rsidRDefault="00A6517F" w:rsidP="00A6517F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Times Roman"/>
        </w:rPr>
      </w:pPr>
      <w:r w:rsidRPr="001A03F9">
        <w:rPr>
          <w:rFonts w:ascii="Calibri" w:hAnsi="Calibri" w:cs="Times Roman"/>
        </w:rPr>
        <w:t>ROC curves of the RECOILS score remain stable when the cohort was split based on sex</w:t>
      </w:r>
      <w:r w:rsidR="00977DEC" w:rsidRPr="001A03F9">
        <w:rPr>
          <w:rFonts w:ascii="Calibri" w:hAnsi="Calibri" w:cs="Times Roman"/>
        </w:rPr>
        <w:t xml:space="preserve"> (p = 0.32)</w:t>
      </w:r>
      <w:r w:rsidRPr="001A03F9">
        <w:rPr>
          <w:rFonts w:ascii="Calibri" w:hAnsi="Calibri" w:cs="Times Roman"/>
        </w:rPr>
        <w:t xml:space="preserve"> or admission wave</w:t>
      </w:r>
      <w:r w:rsidR="00977DEC" w:rsidRPr="001A03F9">
        <w:rPr>
          <w:rFonts w:ascii="Calibri" w:hAnsi="Calibri" w:cs="Times Roman"/>
        </w:rPr>
        <w:t xml:space="preserve"> (p = 0.46)</w:t>
      </w:r>
      <w:r w:rsidRPr="001A03F9">
        <w:rPr>
          <w:rFonts w:ascii="Calibri" w:hAnsi="Calibri" w:cs="Times Roman"/>
        </w:rPr>
        <w:t>.</w:t>
      </w:r>
    </w:p>
    <w:p w14:paraId="3D2B7FF5" w14:textId="64E5C146" w:rsidR="008957FB" w:rsidRPr="001A03F9" w:rsidRDefault="00A6517F">
      <w:r w:rsidRPr="001A03F9">
        <w:rPr>
          <w:noProof/>
        </w:rPr>
        <w:drawing>
          <wp:inline distT="0" distB="0" distL="0" distR="0" wp14:anchorId="5D347ED5" wp14:editId="04F0958B">
            <wp:extent cx="5943600" cy="3566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57FB" w:rsidRPr="001A03F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0A8CD" w14:textId="77777777" w:rsidR="00342221" w:rsidRDefault="00342221">
      <w:r>
        <w:separator/>
      </w:r>
    </w:p>
  </w:endnote>
  <w:endnote w:type="continuationSeparator" w:id="0">
    <w:p w14:paraId="144119C6" w14:textId="77777777" w:rsidR="00342221" w:rsidRDefault="00342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8545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617FA" w14:textId="77777777" w:rsidR="00522546" w:rsidRDefault="00A651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1132AA17" w14:textId="77777777" w:rsidR="00522546" w:rsidRDefault="00342221" w:rsidP="000A72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BD062" w14:textId="77777777" w:rsidR="00342221" w:rsidRDefault="00342221">
      <w:r>
        <w:separator/>
      </w:r>
    </w:p>
  </w:footnote>
  <w:footnote w:type="continuationSeparator" w:id="0">
    <w:p w14:paraId="6081A4ED" w14:textId="77777777" w:rsidR="00342221" w:rsidRDefault="003422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22546" w14:paraId="4C15DF1A" w14:textId="77777777" w:rsidTr="000A7211">
      <w:tc>
        <w:tcPr>
          <w:tcW w:w="3120" w:type="dxa"/>
        </w:tcPr>
        <w:p w14:paraId="4DFA7022" w14:textId="77777777" w:rsidR="00522546" w:rsidRDefault="00342221" w:rsidP="000A7211">
          <w:pPr>
            <w:pStyle w:val="Header"/>
            <w:ind w:left="-115"/>
          </w:pPr>
        </w:p>
      </w:tc>
      <w:tc>
        <w:tcPr>
          <w:tcW w:w="3120" w:type="dxa"/>
        </w:tcPr>
        <w:p w14:paraId="1BACAF61" w14:textId="77777777" w:rsidR="00522546" w:rsidRDefault="00342221" w:rsidP="000A7211">
          <w:pPr>
            <w:pStyle w:val="Header"/>
            <w:jc w:val="center"/>
          </w:pPr>
        </w:p>
      </w:tc>
      <w:tc>
        <w:tcPr>
          <w:tcW w:w="3120" w:type="dxa"/>
        </w:tcPr>
        <w:p w14:paraId="4AD0ECB6" w14:textId="77777777" w:rsidR="00522546" w:rsidRDefault="00342221" w:rsidP="000A7211">
          <w:pPr>
            <w:pStyle w:val="Header"/>
            <w:ind w:right="-115"/>
            <w:jc w:val="right"/>
          </w:pPr>
        </w:p>
      </w:tc>
    </w:tr>
  </w:tbl>
  <w:p w14:paraId="7E1CD23E" w14:textId="77777777" w:rsidR="00522546" w:rsidRDefault="00342221" w:rsidP="000A72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7F"/>
    <w:rsid w:val="001A03F9"/>
    <w:rsid w:val="00255C97"/>
    <w:rsid w:val="00342221"/>
    <w:rsid w:val="008957FB"/>
    <w:rsid w:val="00977DEC"/>
    <w:rsid w:val="00A6517F"/>
    <w:rsid w:val="00C7272B"/>
    <w:rsid w:val="00C8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FA815"/>
  <w15:chartTrackingRefBased/>
  <w15:docId w15:val="{5797E8BD-3A67-034F-BA0E-9784D862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17F"/>
    <w:pPr>
      <w:spacing w:after="0" w:line="240" w:lineRule="auto"/>
    </w:pPr>
    <w:rPr>
      <w:sz w:val="22"/>
      <w:szCs w:val="22"/>
      <w:lang w:val="en-US"/>
    </w:rPr>
  </w:style>
  <w:style w:type="paragraph" w:styleId="Heading4">
    <w:name w:val="heading 4"/>
    <w:basedOn w:val="Normal"/>
    <w:link w:val="Heading4Char"/>
    <w:uiPriority w:val="9"/>
    <w:qFormat/>
    <w:rsid w:val="00255C97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5C97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255C97"/>
    <w:rPr>
      <w:b/>
      <w:bCs/>
    </w:rPr>
  </w:style>
  <w:style w:type="character" w:styleId="Emphasis">
    <w:name w:val="Emphasis"/>
    <w:basedOn w:val="DefaultParagraphFont"/>
    <w:uiPriority w:val="20"/>
    <w:qFormat/>
    <w:rsid w:val="00255C97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A6517F"/>
  </w:style>
  <w:style w:type="paragraph" w:styleId="Header">
    <w:name w:val="header"/>
    <w:basedOn w:val="Normal"/>
    <w:link w:val="HeaderChar"/>
    <w:uiPriority w:val="99"/>
    <w:unhideWhenUsed/>
    <w:rsid w:val="00A6517F"/>
    <w:pPr>
      <w:tabs>
        <w:tab w:val="center" w:pos="4680"/>
        <w:tab w:val="right" w:pos="9360"/>
      </w:tabs>
    </w:pPr>
    <w:rPr>
      <w:sz w:val="24"/>
      <w:szCs w:val="24"/>
      <w:lang/>
    </w:rPr>
  </w:style>
  <w:style w:type="character" w:customStyle="1" w:styleId="HeaderChar1">
    <w:name w:val="Header Char1"/>
    <w:basedOn w:val="DefaultParagraphFont"/>
    <w:uiPriority w:val="99"/>
    <w:semiHidden/>
    <w:rsid w:val="00A6517F"/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6517F"/>
  </w:style>
  <w:style w:type="paragraph" w:styleId="Footer">
    <w:name w:val="footer"/>
    <w:basedOn w:val="Normal"/>
    <w:link w:val="FooterChar"/>
    <w:uiPriority w:val="99"/>
    <w:unhideWhenUsed/>
    <w:rsid w:val="00A6517F"/>
    <w:pPr>
      <w:tabs>
        <w:tab w:val="center" w:pos="4680"/>
        <w:tab w:val="right" w:pos="9360"/>
      </w:tabs>
    </w:pPr>
    <w:rPr>
      <w:sz w:val="24"/>
      <w:szCs w:val="24"/>
      <w:lang/>
    </w:rPr>
  </w:style>
  <w:style w:type="character" w:customStyle="1" w:styleId="FooterChar1">
    <w:name w:val="Footer Char1"/>
    <w:basedOn w:val="DefaultParagraphFont"/>
    <w:uiPriority w:val="99"/>
    <w:semiHidden/>
    <w:rsid w:val="00A6517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 P</dc:creator>
  <cp:keywords/>
  <dc:description/>
  <cp:lastModifiedBy>Karthikeyan, Roopini -</cp:lastModifiedBy>
  <cp:revision>2</cp:revision>
  <dcterms:created xsi:type="dcterms:W3CDTF">2021-10-06T15:20:00Z</dcterms:created>
  <dcterms:modified xsi:type="dcterms:W3CDTF">2021-10-06T15:20:00Z</dcterms:modified>
</cp:coreProperties>
</file>